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jc w:val="both"/>
        <w:rPr>
          <w:rFonts w:cs="Arial"/>
          <w:szCs w:val="22"/>
        </w:rPr>
      </w:pPr>
      <w:r>
        <w:rPr/>
        <w:t>Table 3a  Impact pathways related to intervention complexity</w:t>
      </w:r>
    </w:p>
    <w:p>
      <w:pPr>
        <w:pStyle w:val="Normal"/>
        <w:rPr>
          <w:rFonts w:cs="Arial"/>
          <w:szCs w:val="22"/>
        </w:rPr>
      </w:pPr>
      <w:r>
        <w:rPr>
          <w:rFonts w:cs="Arial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181100</wp:posOffset>
                </wp:positionV>
                <wp:extent cx="5623560" cy="30486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3560" cy="30486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85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14"/>
                              <w:gridCol w:w="2430"/>
                              <w:gridCol w:w="1998"/>
                              <w:gridCol w:w="2214"/>
                            </w:tblGrid>
                            <w:tr>
                              <w:trPr/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ontext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Mechanism</w:t>
                                  </w:r>
                                </w:p>
                              </w:tc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Outcome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Implication for the diarrhoea outcome or its estimation in the study and the Waddington review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gencies make operational decisions on what to include in their intervention and where to intervene.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(a) Staff modify intervention in response to local circumstances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(a) The intervention implemented differs substantially from the label, involving additional elements that affect its impact 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Effect of the (current) intervention is  overestimate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(b) Interventions cluster in certain areas to draw on the information from earlier efforts or in response to policy or administrative directive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fr-BE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fr-B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(b) What people  experience includes the contribution of both the current and earlier interventions</w:t>
                                  </w:r>
                                </w:p>
                              </w:tc>
                              <w:tc>
                                <w:tcPr>
                                  <w:tcW w:w="221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2.8pt;height:240.05pt;mso-wrap-distance-left:0pt;mso-wrap-distance-right:9pt;mso-wrap-distance-top:0pt;mso-wrap-distance-bottom:0pt;margin-top:93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885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14"/>
                        <w:gridCol w:w="2430"/>
                        <w:gridCol w:w="1998"/>
                        <w:gridCol w:w="2214"/>
                      </w:tblGrid>
                      <w:tr>
                        <w:trPr/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ontext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echanism</w:t>
                            </w:r>
                          </w:p>
                        </w:tc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Outcome</w:t>
                            </w:r>
                          </w:p>
                        </w:tc>
                        <w:tc>
                          <w:tcPr>
                            <w:tcW w:w="221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Implication for the diarrhoea outcome or its estimation in the study and the Waddington review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gencies make operational decisions on what to include in their intervention and where to intervene.</w:t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 xml:space="preserve">(a) Staff modify intervention in response to local circumstances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 xml:space="preserve">(a) The intervention implemented differs substantially from the label, involving additional elements that affect its impact </w:t>
                            </w:r>
                          </w:p>
                        </w:tc>
                        <w:tc>
                          <w:tcPr>
                            <w:tcW w:w="221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Effect of the (current) intervention is  overestimate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43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 xml:space="preserve">(b) Interventions cluster in certain areas to draw on the information from earlier efforts or in response to policy or administrative directive 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fr-BE"/>
                              </w:rPr>
                            </w:pPr>
                            <w:r>
                              <w:rPr>
                                <w:sz w:val="20"/>
                                <w:lang w:val="fr-BE"/>
                              </w:rPr>
                            </w:r>
                          </w:p>
                        </w:tc>
                        <w:tc>
                          <w:tcPr>
                            <w:tcW w:w="1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(b) What people  experience includes the contribution of both the current and earlier interventions</w:t>
                            </w:r>
                          </w:p>
                        </w:tc>
                        <w:tc>
                          <w:tcPr>
                            <w:tcW w:w="221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Times New Roman"/>
      <w:color w:val="auto"/>
      <w:sz w:val="22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7T23:49:00Z</dcterms:created>
  <dc:creator>Michael Loevinsohn</dc:creator>
  <dc:description/>
  <dc:language>en-US</dc:language>
  <cp:lastModifiedBy>Michael Loevinsohn</cp:lastModifiedBy>
  <dcterms:modified xsi:type="dcterms:W3CDTF">2013-10-27T23:50:00Z</dcterms:modified>
  <cp:revision>1</cp:revision>
  <dc:subject/>
  <dc:title/>
</cp:coreProperties>
</file>